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6DA65A" w14:textId="77777777" w:rsidR="00F95564" w:rsidRDefault="00F95564" w:rsidP="006A2909">
      <w:pPr>
        <w:rPr>
          <w:rFonts w:asciiTheme="majorHAnsi" w:hAnsiTheme="majorHAnsi" w:cstheme="majorHAnsi"/>
          <w:sz w:val="22"/>
          <w:szCs w:val="22"/>
        </w:rPr>
      </w:pPr>
    </w:p>
    <w:p w14:paraId="74E1C1FC" w14:textId="77777777" w:rsidR="00F95564" w:rsidRDefault="00F95564" w:rsidP="006A2909">
      <w:pPr>
        <w:rPr>
          <w:rFonts w:asciiTheme="majorHAnsi" w:hAnsiTheme="majorHAnsi" w:cstheme="majorHAnsi"/>
          <w:sz w:val="22"/>
          <w:szCs w:val="22"/>
        </w:rPr>
      </w:pPr>
    </w:p>
    <w:p w14:paraId="32753FE3" w14:textId="58C27A8E" w:rsidR="006A2909" w:rsidRDefault="00F95564" w:rsidP="00DD2792">
      <w:pPr>
        <w:pStyle w:val="Heading1"/>
      </w:pPr>
      <w:r w:rsidRPr="00DD2792">
        <w:t xml:space="preserve">Additional File VII - </w:t>
      </w:r>
      <w:r w:rsidR="006A2909" w:rsidRPr="00DD2792">
        <w:t xml:space="preserve">Sensitivity analyses for </w:t>
      </w:r>
      <w:r w:rsidR="00DD2792">
        <w:t>w</w:t>
      </w:r>
      <w:r w:rsidR="00DD2792" w:rsidRPr="00DD2792">
        <w:t xml:space="preserve">eekly change in odds of </w:t>
      </w:r>
      <w:r w:rsidR="006A2909" w:rsidRPr="00DD2792">
        <w:t>cleanliness (ACC)</w:t>
      </w:r>
    </w:p>
    <w:p w14:paraId="0A4B8D47" w14:textId="0F7799B7" w:rsidR="0033095E" w:rsidRDefault="0033095E" w:rsidP="0033095E"/>
    <w:p w14:paraId="7A50A871" w14:textId="5574AF36" w:rsidR="0033095E" w:rsidRPr="0033095E" w:rsidRDefault="0033095E" w:rsidP="0033095E">
      <w:r w:rsidRPr="00A62592">
        <w:rPr>
          <w:lang w:val="en-GB"/>
        </w:rPr>
        <w:t>We conducted two sensitivity analyses for the main impact outcome (ACC pass/fail)</w:t>
      </w:r>
      <w:r>
        <w:rPr>
          <w:lang w:val="en-GB"/>
        </w:rPr>
        <w:t xml:space="preserve"> using the same model which gave results to Table 3 in the manuscript </w:t>
      </w:r>
      <w:r w:rsidRPr="00A62592">
        <w:rPr>
          <w:lang w:val="en-GB"/>
        </w:rPr>
        <w:t xml:space="preserve">: a) re-calculating bed occupancy at one facility excluding infrequently used delivery beds, and b) restricting </w:t>
      </w:r>
      <w:r>
        <w:rPr>
          <w:lang w:val="en-GB"/>
        </w:rPr>
        <w:t>analyses</w:t>
      </w:r>
      <w:r w:rsidRPr="00A62592">
        <w:rPr>
          <w:lang w:val="en-GB"/>
        </w:rPr>
        <w:t xml:space="preserve"> to data collected from bedframes in case staff might engage with cleaning frames and mattresses differently.</w:t>
      </w:r>
    </w:p>
    <w:p w14:paraId="31F069AC" w14:textId="77777777" w:rsidR="000A6148" w:rsidRPr="000A6148" w:rsidRDefault="000A6148" w:rsidP="000A614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2"/>
        <w:gridCol w:w="551"/>
        <w:gridCol w:w="2021"/>
        <w:gridCol w:w="896"/>
        <w:gridCol w:w="656"/>
        <w:gridCol w:w="2314"/>
        <w:gridCol w:w="896"/>
      </w:tblGrid>
      <w:tr w:rsidR="006A2909" w:rsidRPr="00BE4854" w14:paraId="7A257E14" w14:textId="77777777" w:rsidTr="00B30403">
        <w:tc>
          <w:tcPr>
            <w:tcW w:w="0" w:type="auto"/>
          </w:tcPr>
          <w:p w14:paraId="5720B96F" w14:textId="6B30B8C9" w:rsidR="006A2909" w:rsidRPr="00BE4854" w:rsidRDefault="004B691F" w:rsidP="00B30403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A62592">
              <w:rPr>
                <w:rFonts w:ascii="Calibri" w:hAnsi="Calibri" w:cs="Calibri"/>
                <w:b/>
                <w:bCs/>
                <w:sz w:val="20"/>
                <w:szCs w:val="20"/>
              </w:rPr>
              <w:t>Microbiological cleanliness (ACC&lt;2.5cfu/cm</w:t>
            </w:r>
            <w:r w:rsidRPr="00A62592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2</w:t>
            </w:r>
            <w:r w:rsidRPr="00A62592"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D76CC97" w14:textId="77777777" w:rsidR="006A2909" w:rsidRPr="002F4C31" w:rsidRDefault="006A2909" w:rsidP="00B3040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2F4C31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2102" w:type="dxa"/>
          </w:tcPr>
          <w:p w14:paraId="71937A98" w14:textId="77777777" w:rsidR="006A2909" w:rsidRPr="002F4C31" w:rsidRDefault="006A2909" w:rsidP="00B3040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2F4C31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Crude odds ratio</w:t>
            </w:r>
            <w: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 xml:space="preserve"> </w:t>
            </w:r>
            <w:r w:rsidRPr="002F4C31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(CI)</w:t>
            </w:r>
          </w:p>
        </w:tc>
        <w:tc>
          <w:tcPr>
            <w:tcW w:w="900" w:type="dxa"/>
          </w:tcPr>
          <w:p w14:paraId="41D30CD5" w14:textId="77777777" w:rsidR="006A2909" w:rsidRPr="002F4C31" w:rsidRDefault="006A2909" w:rsidP="00B3040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2F4C31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663" w:type="dxa"/>
          </w:tcPr>
          <w:p w14:paraId="58A02BB5" w14:textId="77777777" w:rsidR="006A2909" w:rsidRPr="002F4C31" w:rsidRDefault="006A2909" w:rsidP="00B3040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2F4C31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2397" w:type="dxa"/>
          </w:tcPr>
          <w:p w14:paraId="13B9A0EA" w14:textId="77777777" w:rsidR="006A2909" w:rsidRPr="002F4C31" w:rsidRDefault="006A2909" w:rsidP="00B3040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2F4C31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Adjusted odds ratio</w:t>
            </w:r>
            <w: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 xml:space="preserve"> </w:t>
            </w:r>
            <w:r w:rsidRPr="002F4C31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(CI)</w:t>
            </w:r>
          </w:p>
        </w:tc>
        <w:tc>
          <w:tcPr>
            <w:tcW w:w="900" w:type="dxa"/>
          </w:tcPr>
          <w:p w14:paraId="535EE289" w14:textId="77777777" w:rsidR="006A2909" w:rsidRPr="002F4C31" w:rsidRDefault="006A2909" w:rsidP="00B3040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2F4C31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p-value</w:t>
            </w:r>
          </w:p>
        </w:tc>
      </w:tr>
      <w:tr w:rsidR="006A2909" w:rsidRPr="004B691F" w14:paraId="5C3660F6" w14:textId="77777777" w:rsidTr="00B30403">
        <w:tc>
          <w:tcPr>
            <w:tcW w:w="0" w:type="auto"/>
            <w:shd w:val="clear" w:color="auto" w:fill="DEEAF6" w:themeFill="accent1" w:themeFillTint="33"/>
          </w:tcPr>
          <w:p w14:paraId="0B62BD14" w14:textId="5E4FD915" w:rsidR="006A2909" w:rsidRPr="004B691F" w:rsidRDefault="00B04BDF" w:rsidP="00B30403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4B691F">
              <w:rPr>
                <w:rFonts w:ascii="Calibri" w:hAnsi="Calibri" w:cs="Calibri"/>
                <w:i/>
                <w:iCs/>
                <w:sz w:val="20"/>
                <w:szCs w:val="20"/>
              </w:rPr>
              <w:t>Analys</w:t>
            </w:r>
            <w:r w:rsidR="00F56FA7" w:rsidRPr="004B691F">
              <w:rPr>
                <w:rFonts w:ascii="Calibri" w:hAnsi="Calibri" w:cs="Calibri"/>
                <w:i/>
                <w:iCs/>
                <w:sz w:val="20"/>
                <w:szCs w:val="20"/>
              </w:rPr>
              <w:t>e</w:t>
            </w:r>
            <w:r w:rsidRPr="004B691F">
              <w:rPr>
                <w:rFonts w:ascii="Calibri" w:hAnsi="Calibri" w:cs="Calibri"/>
                <w:i/>
                <w:iCs/>
                <w:sz w:val="20"/>
                <w:szCs w:val="20"/>
              </w:rPr>
              <w:t>s with bed occupancy at one facility excluding infrequently used delivery beds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14:paraId="65FC6CD3" w14:textId="77777777" w:rsidR="006A2909" w:rsidRPr="004B691F" w:rsidRDefault="006A2909" w:rsidP="00B30403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102" w:type="dxa"/>
            <w:shd w:val="clear" w:color="auto" w:fill="DEEAF6" w:themeFill="accent1" w:themeFillTint="33"/>
          </w:tcPr>
          <w:p w14:paraId="1FE7BC36" w14:textId="77777777" w:rsidR="006A2909" w:rsidRPr="004B691F" w:rsidRDefault="006A2909" w:rsidP="00B30403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DEEAF6" w:themeFill="accent1" w:themeFillTint="33"/>
          </w:tcPr>
          <w:p w14:paraId="182C2A21" w14:textId="77777777" w:rsidR="006A2909" w:rsidRPr="004B691F" w:rsidRDefault="006A2909" w:rsidP="00B30403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663" w:type="dxa"/>
            <w:shd w:val="clear" w:color="auto" w:fill="DEEAF6" w:themeFill="accent1" w:themeFillTint="33"/>
          </w:tcPr>
          <w:p w14:paraId="7158E48A" w14:textId="77777777" w:rsidR="006A2909" w:rsidRPr="004B691F" w:rsidRDefault="006A2909" w:rsidP="00B30403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397" w:type="dxa"/>
            <w:shd w:val="clear" w:color="auto" w:fill="DEEAF6" w:themeFill="accent1" w:themeFillTint="33"/>
          </w:tcPr>
          <w:p w14:paraId="7A4476F1" w14:textId="77777777" w:rsidR="006A2909" w:rsidRPr="004B691F" w:rsidRDefault="006A2909" w:rsidP="00B30403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DEEAF6" w:themeFill="accent1" w:themeFillTint="33"/>
          </w:tcPr>
          <w:p w14:paraId="2F9402A6" w14:textId="77777777" w:rsidR="006A2909" w:rsidRPr="004B691F" w:rsidRDefault="006A2909" w:rsidP="00B30403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BB3437" w:rsidRPr="00BE4854" w14:paraId="5D403B73" w14:textId="77777777" w:rsidTr="00B30403">
        <w:tc>
          <w:tcPr>
            <w:tcW w:w="0" w:type="auto"/>
          </w:tcPr>
          <w:p w14:paraId="2D32A239" w14:textId="77777777" w:rsidR="00BB3437" w:rsidRPr="00BE4854" w:rsidRDefault="00D24935" w:rsidP="00BB343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Pre-training</w:t>
            </w:r>
          </w:p>
        </w:tc>
        <w:tc>
          <w:tcPr>
            <w:tcW w:w="0" w:type="auto"/>
          </w:tcPr>
          <w:p w14:paraId="0A862AEB" w14:textId="77777777" w:rsidR="00BB3437" w:rsidRPr="00BE4854" w:rsidRDefault="00BB3437" w:rsidP="00BB343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361</w:t>
            </w:r>
          </w:p>
        </w:tc>
        <w:tc>
          <w:tcPr>
            <w:tcW w:w="2102" w:type="dxa"/>
          </w:tcPr>
          <w:p w14:paraId="5829346A" w14:textId="77777777" w:rsidR="00BB3437" w:rsidRPr="00BE4854" w:rsidRDefault="00BB3437" w:rsidP="00BB343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.22 (1.04-1.44)</w:t>
            </w:r>
          </w:p>
        </w:tc>
        <w:tc>
          <w:tcPr>
            <w:tcW w:w="900" w:type="dxa"/>
          </w:tcPr>
          <w:p w14:paraId="3FCCA571" w14:textId="77777777" w:rsidR="00BB3437" w:rsidRPr="00BE4854" w:rsidRDefault="00BB3437" w:rsidP="00BB343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014</w:t>
            </w:r>
          </w:p>
        </w:tc>
        <w:tc>
          <w:tcPr>
            <w:tcW w:w="663" w:type="dxa"/>
          </w:tcPr>
          <w:p w14:paraId="28F3BF36" w14:textId="77777777" w:rsidR="00BB3437" w:rsidRPr="00BE4854" w:rsidRDefault="00BB3437" w:rsidP="00BB343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355</w:t>
            </w:r>
          </w:p>
        </w:tc>
        <w:tc>
          <w:tcPr>
            <w:tcW w:w="2397" w:type="dxa"/>
          </w:tcPr>
          <w:p w14:paraId="29FB4852" w14:textId="77777777" w:rsidR="00BB3437" w:rsidRPr="00BE4854" w:rsidRDefault="00BB3437" w:rsidP="00BB343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.32 (1.10-1.58)</w:t>
            </w:r>
          </w:p>
        </w:tc>
        <w:tc>
          <w:tcPr>
            <w:tcW w:w="900" w:type="dxa"/>
          </w:tcPr>
          <w:p w14:paraId="28123321" w14:textId="77777777" w:rsidR="00BB3437" w:rsidRPr="00BE4854" w:rsidRDefault="00BB3437" w:rsidP="00BB343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003</w:t>
            </w:r>
          </w:p>
        </w:tc>
      </w:tr>
      <w:tr w:rsidR="00BB3437" w:rsidRPr="00BE4854" w14:paraId="1FDDAAD5" w14:textId="77777777" w:rsidTr="00B30403">
        <w:tc>
          <w:tcPr>
            <w:tcW w:w="0" w:type="auto"/>
          </w:tcPr>
          <w:p w14:paraId="0435890B" w14:textId="77777777" w:rsidR="00BB3437" w:rsidRPr="00BE4854" w:rsidRDefault="00BB3437" w:rsidP="00BB343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BE4854">
              <w:rPr>
                <w:rFonts w:asciiTheme="majorHAnsi" w:hAnsiTheme="majorHAnsi" w:cstheme="majorHAnsi"/>
                <w:sz w:val="22"/>
                <w:szCs w:val="22"/>
              </w:rPr>
              <w:t>Post-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training</w:t>
            </w:r>
            <w:r w:rsidRPr="00BE4854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14:paraId="14D70B71" w14:textId="77777777" w:rsidR="00BB3437" w:rsidRPr="00BE4854" w:rsidRDefault="00BB3437" w:rsidP="00BB343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667</w:t>
            </w:r>
          </w:p>
        </w:tc>
        <w:tc>
          <w:tcPr>
            <w:tcW w:w="2102" w:type="dxa"/>
          </w:tcPr>
          <w:p w14:paraId="18DEBA7B" w14:textId="77777777" w:rsidR="00BB3437" w:rsidRPr="00BE4854" w:rsidRDefault="00BB3437" w:rsidP="00BB343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.08 (1.04-1.12)</w:t>
            </w:r>
          </w:p>
        </w:tc>
        <w:tc>
          <w:tcPr>
            <w:tcW w:w="900" w:type="dxa"/>
          </w:tcPr>
          <w:p w14:paraId="33A4BEA6" w14:textId="77777777" w:rsidR="00BB3437" w:rsidRPr="00BE4854" w:rsidRDefault="00BB3437" w:rsidP="00BB343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&lt;0.001</w:t>
            </w:r>
          </w:p>
        </w:tc>
        <w:tc>
          <w:tcPr>
            <w:tcW w:w="663" w:type="dxa"/>
          </w:tcPr>
          <w:p w14:paraId="5232C876" w14:textId="77777777" w:rsidR="00BB3437" w:rsidRPr="00BE4854" w:rsidRDefault="00BB3437" w:rsidP="00BB343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651</w:t>
            </w:r>
          </w:p>
        </w:tc>
        <w:tc>
          <w:tcPr>
            <w:tcW w:w="2397" w:type="dxa"/>
          </w:tcPr>
          <w:p w14:paraId="01412EC3" w14:textId="77777777" w:rsidR="00BB3437" w:rsidRPr="00BE4854" w:rsidRDefault="00BB3437" w:rsidP="00BB343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.08 (1.04-1.13)</w:t>
            </w:r>
          </w:p>
        </w:tc>
        <w:tc>
          <w:tcPr>
            <w:tcW w:w="900" w:type="dxa"/>
          </w:tcPr>
          <w:p w14:paraId="3CABA4CA" w14:textId="77777777" w:rsidR="00BB3437" w:rsidRPr="00BE4854" w:rsidRDefault="00BB3437" w:rsidP="00BB343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&lt;0.001</w:t>
            </w:r>
          </w:p>
        </w:tc>
      </w:tr>
      <w:tr w:rsidR="00BB3437" w:rsidRPr="00BE4854" w14:paraId="713B6326" w14:textId="77777777" w:rsidTr="00B30403">
        <w:tc>
          <w:tcPr>
            <w:tcW w:w="0" w:type="auto"/>
            <w:shd w:val="clear" w:color="auto" w:fill="DEEAF6" w:themeFill="accent1" w:themeFillTint="33"/>
          </w:tcPr>
          <w:p w14:paraId="15EF7D55" w14:textId="77777777" w:rsidR="00BB3437" w:rsidRPr="004B691F" w:rsidRDefault="00BB3437" w:rsidP="00BB3437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4B691F">
              <w:rPr>
                <w:rFonts w:ascii="Calibri" w:hAnsi="Calibri" w:cs="Calibri"/>
                <w:i/>
                <w:iCs/>
                <w:sz w:val="20"/>
                <w:szCs w:val="20"/>
              </w:rPr>
              <w:t>Analyses restricted to frame only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14:paraId="1FA7D217" w14:textId="77777777" w:rsidR="00BB3437" w:rsidRPr="00152A3C" w:rsidRDefault="00BB3437" w:rsidP="00BB3437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2102" w:type="dxa"/>
            <w:shd w:val="clear" w:color="auto" w:fill="DEEAF6" w:themeFill="accent1" w:themeFillTint="33"/>
          </w:tcPr>
          <w:p w14:paraId="04337647" w14:textId="77777777" w:rsidR="00BB3437" w:rsidRPr="00152A3C" w:rsidRDefault="00BB3437" w:rsidP="00BB3437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DEEAF6" w:themeFill="accent1" w:themeFillTint="33"/>
          </w:tcPr>
          <w:p w14:paraId="454D44EE" w14:textId="77777777" w:rsidR="00BB3437" w:rsidRPr="00152A3C" w:rsidRDefault="00BB3437" w:rsidP="00BB3437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663" w:type="dxa"/>
            <w:shd w:val="clear" w:color="auto" w:fill="DEEAF6" w:themeFill="accent1" w:themeFillTint="33"/>
          </w:tcPr>
          <w:p w14:paraId="405A2EB6" w14:textId="77777777" w:rsidR="00BB3437" w:rsidRPr="00152A3C" w:rsidRDefault="00BB3437" w:rsidP="00BB3437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2397" w:type="dxa"/>
            <w:shd w:val="clear" w:color="auto" w:fill="DEEAF6" w:themeFill="accent1" w:themeFillTint="33"/>
          </w:tcPr>
          <w:p w14:paraId="5EBEC432" w14:textId="77777777" w:rsidR="00BB3437" w:rsidRPr="00152A3C" w:rsidRDefault="00BB3437" w:rsidP="00BB3437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DEEAF6" w:themeFill="accent1" w:themeFillTint="33"/>
          </w:tcPr>
          <w:p w14:paraId="5779A853" w14:textId="77777777" w:rsidR="00BB3437" w:rsidRPr="00152A3C" w:rsidRDefault="00BB3437" w:rsidP="00BB3437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</w:tr>
      <w:tr w:rsidR="00BB3437" w:rsidRPr="00BE4854" w14:paraId="3B03F506" w14:textId="77777777" w:rsidTr="00B30403">
        <w:tc>
          <w:tcPr>
            <w:tcW w:w="0" w:type="auto"/>
          </w:tcPr>
          <w:p w14:paraId="0E579155" w14:textId="7CE2623A" w:rsidR="00BB3437" w:rsidRPr="00BE4854" w:rsidRDefault="00D24935" w:rsidP="00BB343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Pre-training</w:t>
            </w:r>
          </w:p>
        </w:tc>
        <w:tc>
          <w:tcPr>
            <w:tcW w:w="0" w:type="auto"/>
          </w:tcPr>
          <w:p w14:paraId="506F2C57" w14:textId="77777777" w:rsidR="00BB3437" w:rsidRPr="00BE4854" w:rsidRDefault="00BB3437" w:rsidP="00BB343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264</w:t>
            </w:r>
          </w:p>
        </w:tc>
        <w:tc>
          <w:tcPr>
            <w:tcW w:w="2102" w:type="dxa"/>
          </w:tcPr>
          <w:p w14:paraId="5404E3DD" w14:textId="77777777" w:rsidR="00BB3437" w:rsidRPr="00BE4854" w:rsidRDefault="00BB3437" w:rsidP="00BB343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.15 (0.97-1.35)</w:t>
            </w:r>
          </w:p>
        </w:tc>
        <w:tc>
          <w:tcPr>
            <w:tcW w:w="900" w:type="dxa"/>
          </w:tcPr>
          <w:p w14:paraId="5AA68274" w14:textId="77777777" w:rsidR="00BB3437" w:rsidRPr="00BE4854" w:rsidRDefault="00BB3437" w:rsidP="00BB343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098</w:t>
            </w:r>
          </w:p>
        </w:tc>
        <w:tc>
          <w:tcPr>
            <w:tcW w:w="663" w:type="dxa"/>
          </w:tcPr>
          <w:p w14:paraId="40E78EEE" w14:textId="77777777" w:rsidR="00BB3437" w:rsidRPr="00BE4854" w:rsidRDefault="00BB3437" w:rsidP="00BB343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258</w:t>
            </w:r>
          </w:p>
        </w:tc>
        <w:tc>
          <w:tcPr>
            <w:tcW w:w="2397" w:type="dxa"/>
          </w:tcPr>
          <w:p w14:paraId="0E6324CB" w14:textId="77777777" w:rsidR="00BB3437" w:rsidRPr="00BE4854" w:rsidRDefault="00BB3437" w:rsidP="00BB343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.27 (1.05-1.55)</w:t>
            </w:r>
          </w:p>
        </w:tc>
        <w:tc>
          <w:tcPr>
            <w:tcW w:w="900" w:type="dxa"/>
          </w:tcPr>
          <w:p w14:paraId="0C873B8B" w14:textId="77777777" w:rsidR="00BB3437" w:rsidRPr="00BE4854" w:rsidRDefault="00BB3437" w:rsidP="00BB343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014</w:t>
            </w:r>
          </w:p>
        </w:tc>
      </w:tr>
      <w:tr w:rsidR="00BB3437" w:rsidRPr="00BE4854" w14:paraId="5F9F925F" w14:textId="77777777" w:rsidTr="00B30403">
        <w:tc>
          <w:tcPr>
            <w:tcW w:w="0" w:type="auto"/>
          </w:tcPr>
          <w:p w14:paraId="21DBC37E" w14:textId="5864A3FE" w:rsidR="00BB3437" w:rsidRPr="00BE4854" w:rsidRDefault="00BB3437" w:rsidP="00BB343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BE4854">
              <w:rPr>
                <w:rFonts w:asciiTheme="majorHAnsi" w:hAnsiTheme="majorHAnsi" w:cstheme="majorHAnsi"/>
                <w:sz w:val="22"/>
                <w:szCs w:val="22"/>
              </w:rPr>
              <w:t>Post-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trainin</w:t>
            </w:r>
            <w:r w:rsidR="003C4B1A">
              <w:rPr>
                <w:rFonts w:asciiTheme="majorHAnsi" w:hAnsiTheme="majorHAnsi" w:cstheme="majorHAnsi"/>
                <w:sz w:val="22"/>
                <w:szCs w:val="22"/>
              </w:rPr>
              <w:t>g</w:t>
            </w:r>
          </w:p>
        </w:tc>
        <w:tc>
          <w:tcPr>
            <w:tcW w:w="0" w:type="auto"/>
          </w:tcPr>
          <w:p w14:paraId="06E78A39" w14:textId="77777777" w:rsidR="00BB3437" w:rsidRPr="00BE4854" w:rsidRDefault="00BB3437" w:rsidP="00BB343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451</w:t>
            </w:r>
          </w:p>
        </w:tc>
        <w:tc>
          <w:tcPr>
            <w:tcW w:w="2102" w:type="dxa"/>
          </w:tcPr>
          <w:p w14:paraId="7BAE7130" w14:textId="77777777" w:rsidR="00BB3437" w:rsidRPr="00BE4854" w:rsidRDefault="00BB3437" w:rsidP="00BB343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.10 (1.05-1.15)</w:t>
            </w:r>
          </w:p>
        </w:tc>
        <w:tc>
          <w:tcPr>
            <w:tcW w:w="900" w:type="dxa"/>
          </w:tcPr>
          <w:p w14:paraId="6E393F63" w14:textId="77777777" w:rsidR="00BB3437" w:rsidRPr="00BE4854" w:rsidRDefault="00BB3437" w:rsidP="00BB343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&lt;0.001</w:t>
            </w:r>
          </w:p>
        </w:tc>
        <w:tc>
          <w:tcPr>
            <w:tcW w:w="663" w:type="dxa"/>
          </w:tcPr>
          <w:p w14:paraId="2541AA09" w14:textId="77777777" w:rsidR="00BB3437" w:rsidRPr="00BE4854" w:rsidRDefault="00BB3437" w:rsidP="00BB343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435</w:t>
            </w:r>
          </w:p>
        </w:tc>
        <w:tc>
          <w:tcPr>
            <w:tcW w:w="2397" w:type="dxa"/>
          </w:tcPr>
          <w:p w14:paraId="6324D27D" w14:textId="77777777" w:rsidR="00BB3437" w:rsidRPr="00BE4854" w:rsidRDefault="00BB3437" w:rsidP="00BB343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.08 (1.04-1.13)</w:t>
            </w:r>
          </w:p>
        </w:tc>
        <w:tc>
          <w:tcPr>
            <w:tcW w:w="900" w:type="dxa"/>
          </w:tcPr>
          <w:p w14:paraId="16AC0098" w14:textId="77777777" w:rsidR="00BB3437" w:rsidRPr="00BE4854" w:rsidRDefault="00BB3437" w:rsidP="00BB343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&lt;0.001</w:t>
            </w:r>
          </w:p>
        </w:tc>
      </w:tr>
    </w:tbl>
    <w:p w14:paraId="07BF2779" w14:textId="77777777" w:rsidR="0064369D" w:rsidRDefault="00824E23"/>
    <w:p w14:paraId="4B5A0215" w14:textId="77777777" w:rsidR="00BB3437" w:rsidRDefault="00BB3437"/>
    <w:sectPr w:rsidR="00BB34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 PSMT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2909"/>
    <w:rsid w:val="000A6148"/>
    <w:rsid w:val="00181C7E"/>
    <w:rsid w:val="0033095E"/>
    <w:rsid w:val="003C4B1A"/>
    <w:rsid w:val="004B691F"/>
    <w:rsid w:val="004D1C74"/>
    <w:rsid w:val="006A2909"/>
    <w:rsid w:val="006C7F23"/>
    <w:rsid w:val="00824E23"/>
    <w:rsid w:val="00AA2F23"/>
    <w:rsid w:val="00AF01D2"/>
    <w:rsid w:val="00B04BDF"/>
    <w:rsid w:val="00BB3437"/>
    <w:rsid w:val="00BC5380"/>
    <w:rsid w:val="00D24935"/>
    <w:rsid w:val="00DD2792"/>
    <w:rsid w:val="00E2447A"/>
    <w:rsid w:val="00F56FA7"/>
    <w:rsid w:val="00F95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AEF09E"/>
  <w15:chartTrackingRefBased/>
  <w15:docId w15:val="{A10FFBDC-8C58-4C4A-A437-D02528746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2909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1C7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2909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D1C74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1C7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1C74"/>
    <w:rPr>
      <w:rFonts w:ascii="Times New Roman" w:eastAsiaTheme="minorEastAsia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9</Words>
  <Characters>8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a Gon</dc:creator>
  <cp:keywords/>
  <dc:description/>
  <cp:lastModifiedBy>Giorgia Gon</cp:lastModifiedBy>
  <cp:revision>16</cp:revision>
  <cp:lastPrinted>2020-04-27T12:58:00Z</cp:lastPrinted>
  <dcterms:created xsi:type="dcterms:W3CDTF">2020-04-27T12:58:00Z</dcterms:created>
  <dcterms:modified xsi:type="dcterms:W3CDTF">2020-11-22T09:24:00Z</dcterms:modified>
</cp:coreProperties>
</file>